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479" w:rsidRDefault="00E41479" w:rsidP="00E41479">
      <w:pPr>
        <w:ind w:firstLine="0"/>
        <w:rPr>
          <w:b/>
          <w:vertAlign w:val="superscript"/>
        </w:rPr>
      </w:pPr>
      <w:r>
        <w:rPr>
          <w:b/>
        </w:rPr>
        <w:t>S</w:t>
      </w:r>
      <w:r w:rsidR="00821447">
        <w:rPr>
          <w:b/>
        </w:rPr>
        <w:t>9</w:t>
      </w:r>
      <w:bookmarkStart w:id="0" w:name="_GoBack"/>
      <w:bookmarkEnd w:id="0"/>
      <w:r>
        <w:rPr>
          <w:b/>
        </w:rPr>
        <w:t xml:space="preserve"> Table</w:t>
      </w:r>
      <w:r w:rsidRPr="007D6083">
        <w:rPr>
          <w:b/>
        </w:rPr>
        <w:t>: Cost-Effectiveness when Varying the Effectiveness of Multi-Disciplinary Care</w:t>
      </w:r>
      <w:r>
        <w:rPr>
          <w:b/>
        </w:rPr>
        <w:t>, Patients with eGFR of 59 mL/min/1.73 m</w:t>
      </w:r>
      <w:r>
        <w:rPr>
          <w:b/>
          <w:vertAlign w:val="superscript"/>
        </w:rPr>
        <w:t>2</w:t>
      </w:r>
    </w:p>
    <w:p w:rsidR="00E41479" w:rsidRDefault="00E41479" w:rsidP="00E41479">
      <w:pPr>
        <w:spacing w:line="240" w:lineRule="auto"/>
        <w:ind w:firstLine="0"/>
        <w:rPr>
          <w:b/>
        </w:rPr>
      </w:pPr>
    </w:p>
    <w:p w:rsidR="00E41479" w:rsidRDefault="00E41479" w:rsidP="00E41479">
      <w:pPr>
        <w:spacing w:line="240" w:lineRule="auto"/>
        <w:ind w:firstLine="0"/>
        <w:rPr>
          <w:b/>
        </w:rPr>
      </w:pPr>
    </w:p>
    <w:p w:rsidR="00E41479" w:rsidRDefault="00E41479" w:rsidP="00E41479">
      <w:pPr>
        <w:spacing w:line="240" w:lineRule="auto"/>
        <w:ind w:firstLine="0"/>
        <w:rPr>
          <w:b/>
        </w:rPr>
      </w:pPr>
    </w:p>
    <w:tbl>
      <w:tblPr>
        <w:tblW w:w="13740" w:type="dxa"/>
        <w:tblInd w:w="108" w:type="dxa"/>
        <w:tblLook w:val="04A0" w:firstRow="1" w:lastRow="0" w:firstColumn="1" w:lastColumn="0" w:noHBand="0" w:noVBand="1"/>
      </w:tblPr>
      <w:tblGrid>
        <w:gridCol w:w="960"/>
        <w:gridCol w:w="3990"/>
        <w:gridCol w:w="1080"/>
        <w:gridCol w:w="1350"/>
        <w:gridCol w:w="1050"/>
        <w:gridCol w:w="1260"/>
        <w:gridCol w:w="1080"/>
        <w:gridCol w:w="1080"/>
        <w:gridCol w:w="1890"/>
      </w:tblGrid>
      <w:tr w:rsidR="00E41479" w:rsidRPr="00D90659" w:rsidTr="00AC4D19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ACR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Death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ESR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ER ($/QALY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t Monetary Benefit ($)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†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6, 0.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36,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7,95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7,6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4,404, $50,748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8, 0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9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9,29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,2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998, $17,097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9, 0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51,86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4,991, $3,724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4, 0.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36, 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4,451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3,1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5,972, $59,596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7, 0.9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8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1,41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,7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218, $21,029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35,250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1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4,610, $5,596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9, 0.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5,46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2,4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666, $44,615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9, 0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9,780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,1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3,694, $14,835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0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8,42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1,0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5,813, $2,766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5, 0.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1, 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9,11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0,4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5,420, $37,581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5, 0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4, 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6,18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,4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429, $11,917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3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26,46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764, $3,336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7, 0.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39,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4,08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0,9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8,853, $55,094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0, 0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2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2,461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,1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2,073, $19,445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0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6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6,402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,2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003, $6,904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3, 0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9,47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,8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703, $20,880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9,76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6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314, $7,449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4, 0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71,15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6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3,090, $1,544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9, 0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8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0,91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,0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4,047, $31,005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9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8,111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,0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224, $9,764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4, 0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0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28,00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494, $2,823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8, 0.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3, 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3,85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8,2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8,083, $53,857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0, 0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5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0,11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,6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2,135, $19,108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0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9,87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,3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563, $7,188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5, 0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2, 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2,48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,9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647, $18,043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1,25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1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885, $6,518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4, 0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9,82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5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507, $1,510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9, 0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2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2,29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2,2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3,187, $30,994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0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8,47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,1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70, $9,574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3, 0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0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26,870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259, $3,061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2, 0.9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3, 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1,63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7,0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7,959, $65,406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7, 0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2, 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5,24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,8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2,465, $22,345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9, 0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6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0,21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,8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51, $8,858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2, 0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2, 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4,280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,7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687, $19,869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1,16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9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640, $7,422)</w:t>
            </w:r>
          </w:p>
        </w:tc>
      </w:tr>
      <w:tr w:rsidR="00E41479" w:rsidRPr="00D90659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479" w:rsidRPr="00D90659" w:rsidRDefault="00E4147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9065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3, 0.9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6,17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3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479" w:rsidRPr="0052489C" w:rsidRDefault="00E4147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126, $2,166)</w:t>
            </w:r>
          </w:p>
        </w:tc>
      </w:tr>
    </w:tbl>
    <w:p w:rsidR="00E41479" w:rsidRDefault="00E41479" w:rsidP="00E41479">
      <w:pPr>
        <w:ind w:firstLine="0"/>
      </w:pPr>
    </w:p>
    <w:p w:rsidR="00E41479" w:rsidRDefault="00E41479" w:rsidP="00E41479">
      <w:pPr>
        <w:ind w:firstLine="0"/>
      </w:pPr>
      <w:r>
        <w:t>Abbreviations: eGFR = estimated glomerular filtration rate, UACR = urine albumin to creatinine ratio, ICER = incremental cost-effectiveness ratio, HR = hazard ratio, QALY = quality-adjusted life year, ESRD = end-stage renal disease, CI = confidence interval</w:t>
      </w:r>
    </w:p>
    <w:p w:rsidR="00E41479" w:rsidRDefault="00E41479" w:rsidP="00E41479">
      <w:pPr>
        <w:ind w:firstLine="0"/>
      </w:pPr>
      <w:r>
        <w:t>Notes:</w:t>
      </w:r>
    </w:p>
    <w:p w:rsidR="00E41479" w:rsidRDefault="00E41479" w:rsidP="00E41479">
      <w:pPr>
        <w:ind w:firstLine="0"/>
      </w:pPr>
      <w:r>
        <w:t>We summarize each of the scenarios below:</w:t>
      </w:r>
    </w:p>
    <w:p w:rsidR="00E41479" w:rsidRDefault="00E41479" w:rsidP="00E41479">
      <w:pPr>
        <w:ind w:firstLine="0"/>
      </w:pPr>
      <w:r w:rsidRPr="00533571">
        <w:t xml:space="preserve">Base </w:t>
      </w:r>
      <w:r>
        <w:t>case: MDC effectiveness was 25% in CKD stage 3, 50% in CKD stage 4, 100% in CKD stage 5</w:t>
      </w:r>
    </w:p>
    <w:p w:rsidR="00E41479" w:rsidRDefault="00E41479" w:rsidP="00E41479">
      <w:pPr>
        <w:ind w:firstLine="0"/>
      </w:pPr>
      <w:r>
        <w:t>50%, 25% of base case: MDC effectiveness was 12.5%/6.25% in CKD stage 3, 25%/12.5% in CKD stage 4, 50%/25% in CKD stage 5, respectively</w:t>
      </w:r>
    </w:p>
    <w:p w:rsidR="00E41479" w:rsidRDefault="00E41479" w:rsidP="00E41479">
      <w:pPr>
        <w:ind w:firstLine="0"/>
      </w:pPr>
      <w:r>
        <w:t>100%, 50%, 25% of non-discounted: MDC effectiveness was 100%, 50%, and 25% in all CKD stages respectively</w:t>
      </w:r>
    </w:p>
    <w:p w:rsidR="00E41479" w:rsidRDefault="00E41479" w:rsidP="00E41479">
      <w:pPr>
        <w:ind w:firstLine="0"/>
      </w:pPr>
      <w:r>
        <w:t>Only Mortality: Same as above except MDC was only effective in reducing mortality (not progression to ESRD)</w:t>
      </w:r>
    </w:p>
    <w:p w:rsidR="00E41479" w:rsidRPr="0052489C" w:rsidRDefault="00E41479" w:rsidP="00E41479">
      <w:pPr>
        <w:ind w:firstLine="0"/>
      </w:pPr>
      <w:r w:rsidRPr="0052489C">
        <w:t>* Urine albumin to creatinine ratio in units of mg/g</w:t>
      </w:r>
    </w:p>
    <w:p w:rsidR="00E41479" w:rsidRDefault="00E41479" w:rsidP="00E41479">
      <w:pPr>
        <w:ind w:firstLine="0"/>
        <w:rPr>
          <w:rFonts w:eastAsia="Times New Roman" w:cs="Arial"/>
          <w:bCs/>
          <w:color w:val="000000"/>
          <w:szCs w:val="22"/>
        </w:rPr>
      </w:pPr>
      <w:r>
        <w:rPr>
          <w:rFonts w:eastAsia="Times New Roman" w:cs="Arial"/>
          <w:bCs/>
          <w:color w:val="000000"/>
          <w:szCs w:val="22"/>
        </w:rPr>
        <w:t>† Net monetary benefit under a willingness to pay threshold of $150,000 per QALY gained</w:t>
      </w:r>
    </w:p>
    <w:p w:rsidR="00283437" w:rsidRDefault="00283437"/>
    <w:sectPr w:rsidR="00283437" w:rsidSect="00E414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479"/>
    <w:rsid w:val="00135A4A"/>
    <w:rsid w:val="001529D0"/>
    <w:rsid w:val="00200268"/>
    <w:rsid w:val="00283437"/>
    <w:rsid w:val="00821447"/>
    <w:rsid w:val="008F4699"/>
    <w:rsid w:val="00AD46E5"/>
    <w:rsid w:val="00C821C6"/>
    <w:rsid w:val="00E4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AB82F"/>
  <w15:chartTrackingRefBased/>
  <w15:docId w15:val="{CF2E252A-149A-4444-855C-76D5A0A49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E41479"/>
    <w:pPr>
      <w:spacing w:line="480" w:lineRule="auto"/>
      <w:ind w:firstLine="720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200268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200268"/>
    <w:pPr>
      <w:spacing w:after="220" w:line="240" w:lineRule="auto"/>
      <w:ind w:firstLine="0"/>
    </w:pPr>
    <w:rPr>
      <w:b/>
    </w:rPr>
  </w:style>
  <w:style w:type="paragraph" w:customStyle="1" w:styleId="Manuscript-Heading2">
    <w:name w:val="Manuscript - Heading2"/>
    <w:basedOn w:val="Normal"/>
    <w:next w:val="Manuscript-Paragraph"/>
    <w:qFormat/>
    <w:rsid w:val="00200268"/>
    <w:pPr>
      <w:spacing w:after="220" w:line="240" w:lineRule="auto"/>
      <w:ind w:firstLine="0"/>
    </w:pPr>
    <w:rPr>
      <w:i/>
    </w:rPr>
  </w:style>
  <w:style w:type="paragraph" w:customStyle="1" w:styleId="Manuscript-Heading3">
    <w:name w:val="Manuscript - Heading3"/>
    <w:basedOn w:val="Normal"/>
    <w:next w:val="Manuscript-Paragraph"/>
    <w:qFormat/>
    <w:rsid w:val="00200268"/>
    <w:pPr>
      <w:spacing w:after="220" w:line="240" w:lineRule="auto"/>
    </w:pPr>
    <w:rPr>
      <w:u w:val="single"/>
    </w:rPr>
  </w:style>
  <w:style w:type="paragraph" w:customStyle="1" w:styleId="Manuscript-Normal">
    <w:name w:val="Manuscript - Normal"/>
    <w:basedOn w:val="Normal"/>
    <w:qFormat/>
    <w:rsid w:val="00200268"/>
    <w:pPr>
      <w:spacing w:line="240" w:lineRule="auto"/>
      <w:ind w:firstLine="0"/>
    </w:pPr>
  </w:style>
  <w:style w:type="paragraph" w:customStyle="1" w:styleId="Grants-Paragraphnoindent">
    <w:name w:val="Grants - Paragraph no indent"/>
    <w:basedOn w:val="Manuscript-Normal"/>
    <w:qFormat/>
    <w:rsid w:val="00200268"/>
    <w:pPr>
      <w:spacing w:after="120"/>
    </w:pPr>
  </w:style>
  <w:style w:type="paragraph" w:customStyle="1" w:styleId="Grants-Caption">
    <w:name w:val="Grants - Caption"/>
    <w:basedOn w:val="Grants-Paragraphnoindent"/>
    <w:qFormat/>
    <w:rsid w:val="00200268"/>
    <w:rPr>
      <w:b/>
    </w:rPr>
  </w:style>
  <w:style w:type="paragraph" w:customStyle="1" w:styleId="Grants-Paragraphindent">
    <w:name w:val="Grants - Paragraph indent"/>
    <w:basedOn w:val="Grants-Paragraphnoindent"/>
    <w:qFormat/>
    <w:rsid w:val="00200268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200268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2</cp:revision>
  <dcterms:created xsi:type="dcterms:W3CDTF">2018-01-30T21:09:00Z</dcterms:created>
  <dcterms:modified xsi:type="dcterms:W3CDTF">2018-02-06T15:24:00Z</dcterms:modified>
</cp:coreProperties>
</file>